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BEAA0" w14:textId="0F01CBC3" w:rsidR="00781018" w:rsidRPr="00781018" w:rsidRDefault="00781018" w:rsidP="00781018">
      <w:pPr>
        <w:pStyle w:val="SupplementaryMaterial"/>
        <w:rPr>
          <w:b w:val="0"/>
        </w:rPr>
      </w:pPr>
      <w:r>
        <w:t>Supplementary Material</w:t>
      </w:r>
    </w:p>
    <w:p w14:paraId="043465E0" w14:textId="1CCE1803" w:rsidR="00781018" w:rsidRDefault="00781018" w:rsidP="007810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156E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5156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6F2A81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6F2A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F2A81">
        <w:rPr>
          <w:rFonts w:ascii="Times New Roman" w:hAnsi="Times New Roman" w:cs="Times New Roman"/>
          <w:sz w:val="24"/>
          <w:szCs w:val="24"/>
        </w:rPr>
        <w:t>F</w:t>
      </w:r>
      <w:r w:rsidRPr="00781018">
        <w:rPr>
          <w:rFonts w:ascii="Times New Roman" w:hAnsi="Times New Roman" w:cs="Times New Roman"/>
          <w:sz w:val="24"/>
          <w:szCs w:val="24"/>
        </w:rPr>
        <w:t xml:space="preserve">irst-generation sequencing results of </w:t>
      </w:r>
      <w:r w:rsidRPr="00781018">
        <w:rPr>
          <w:rFonts w:ascii="Times New Roman" w:hAnsi="Times New Roman" w:cs="Times New Roman"/>
          <w:i/>
          <w:iCs/>
          <w:sz w:val="24"/>
          <w:szCs w:val="24"/>
        </w:rPr>
        <w:t xml:space="preserve">CDO1 </w:t>
      </w:r>
      <w:r w:rsidRPr="00781018">
        <w:rPr>
          <w:rFonts w:ascii="Times New Roman" w:hAnsi="Times New Roman" w:cs="Times New Roman"/>
          <w:sz w:val="24"/>
          <w:szCs w:val="24"/>
        </w:rPr>
        <w:t>(only eight specimens were displayed)</w:t>
      </w:r>
      <w:r w:rsidRPr="00781018">
        <w:rPr>
          <w:rFonts w:ascii="Times New Roman" w:hAnsi="Times New Roman" w:cs="Times New Roman"/>
          <w:sz w:val="24"/>
          <w:szCs w:val="24"/>
          <w:lang w:val="en-GB"/>
        </w:rPr>
        <w:t>. Among them, specimen 19/28/29/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27 were </w:t>
      </w:r>
      <w:r w:rsidRPr="005156ED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considered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gative and specimen 01/02/15/54 were positive based on the results of </w:t>
      </w:r>
      <w:r w:rsidRPr="005156ED">
        <w:rPr>
          <w:rFonts w:ascii="Times New Roman" w:hAnsi="Times New Roman" w:cs="Times New Roman"/>
          <w:sz w:val="24"/>
          <w:szCs w:val="24"/>
          <w:lang w:val="en-GB"/>
        </w:rPr>
        <w:t>quantitative methylation-specific polymerase chain rea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MS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. C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ytosine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 retained (yellow </w:t>
      </w:r>
      <w:proofErr w:type="spellStart"/>
      <w:r w:rsidRPr="00C42CD7">
        <w:rPr>
          <w:rFonts w:ascii="Times New Roman" w:hAnsi="Times New Roman" w:cs="Times New Roman"/>
          <w:sz w:val="24"/>
          <w:szCs w:val="24"/>
          <w:lang w:val="en-GB"/>
        </w:rPr>
        <w:t>colored</w:t>
      </w:r>
      <w:proofErr w:type="spellEnd"/>
      <w:r w:rsidRPr="00C42CD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fter being </w:t>
      </w:r>
      <w:r w:rsidRPr="005156ED">
        <w:rPr>
          <w:rStyle w:val="fontstyle01"/>
          <w:rFonts w:ascii="Times New Roman" w:eastAsia="SimSun" w:hAnsi="Times New Roman" w:cs="Times New Roman"/>
          <w:sz w:val="24"/>
          <w:szCs w:val="24"/>
        </w:rPr>
        <w:t>bisulfite converted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, indicating that the site </w:t>
      </w:r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s methylated. </w:t>
      </w:r>
      <w:r>
        <w:rPr>
          <w:rFonts w:ascii="Times New Roman" w:hAnsi="Times New Roman" w:cs="Times New Roman"/>
          <w:sz w:val="24"/>
          <w:szCs w:val="24"/>
          <w:lang w:val="en-GB"/>
        </w:rPr>
        <w:t>So, specimen 19/28/29/27 were unmethylated and 01/02/15/54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ere methylated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>n the results of Sanger sequencing</w:t>
      </w:r>
      <w:r>
        <w:rPr>
          <w:rFonts w:ascii="Times New Roman" w:hAnsi="Times New Roman" w:cs="Times New Roman"/>
          <w:sz w:val="24"/>
          <w:szCs w:val="24"/>
          <w:lang w:val="en-GB"/>
        </w:rPr>
        <w:t>. Among them, specimen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01/02 we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re fully methylated, while </w:t>
      </w:r>
      <w:r>
        <w:rPr>
          <w:rFonts w:ascii="Times New Roman" w:hAnsi="Times New Roman" w:cs="Times New Roman"/>
          <w:sz w:val="24"/>
          <w:szCs w:val="24"/>
          <w:lang w:val="en-GB"/>
        </w:rPr>
        <w:t>15/54 we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re partially methylated, whic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eant 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>partially methylated gen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amplified by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MS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34F4A6" w14:textId="77777777" w:rsidR="00781018" w:rsidRPr="006F2A81" w:rsidRDefault="00781018" w:rsidP="0078101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F9A7FF0" w14:textId="77777777" w:rsidR="00781018" w:rsidRDefault="00781018" w:rsidP="00781018">
      <w:pPr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5156E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6F2A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2.</w:t>
      </w:r>
      <w:r w:rsidRPr="006F2A8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6F2A81">
        <w:rPr>
          <w:rFonts w:ascii="Times New Roman" w:hAnsi="Times New Roman" w:cs="Times New Roman"/>
          <w:sz w:val="24"/>
          <w:szCs w:val="24"/>
        </w:rPr>
        <w:t xml:space="preserve">First-generation sequencing results of </w:t>
      </w:r>
      <w:r w:rsidRPr="006F2A81">
        <w:rPr>
          <w:rFonts w:ascii="Times New Roman" w:hAnsi="Times New Roman" w:cs="Times New Roman"/>
          <w:i/>
          <w:iCs/>
          <w:sz w:val="24"/>
          <w:szCs w:val="24"/>
        </w:rPr>
        <w:t>ZNF154</w:t>
      </w:r>
      <w:r w:rsidRPr="006F2A81">
        <w:rPr>
          <w:rFonts w:ascii="Times New Roman" w:hAnsi="Times New Roman" w:cs="Times New Roman"/>
          <w:sz w:val="24"/>
          <w:szCs w:val="24"/>
        </w:rPr>
        <w:t xml:space="preserve"> (only eight specimens were displayed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Among them, specimen 19/28/29/20 were </w:t>
      </w:r>
      <w:r w:rsidRPr="005156ED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considered a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negative and specimen 01/02/15/22 were positive based on the results of </w:t>
      </w:r>
      <w:r w:rsidRPr="005156ED">
        <w:rPr>
          <w:rFonts w:ascii="Times New Roman" w:hAnsi="Times New Roman" w:cs="Times New Roman"/>
          <w:sz w:val="24"/>
          <w:szCs w:val="24"/>
          <w:lang w:val="en-GB"/>
        </w:rPr>
        <w:t>quantitative methylation-specific polymerase chain rea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qMSP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. C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ytosine </w:t>
      </w:r>
      <w:r>
        <w:rPr>
          <w:rFonts w:ascii="Times New Roman" w:hAnsi="Times New Roman" w:cs="Times New Roman"/>
          <w:sz w:val="24"/>
          <w:szCs w:val="24"/>
          <w:lang w:val="en-GB"/>
        </w:rPr>
        <w:t>was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 retained (yellow </w:t>
      </w:r>
      <w:proofErr w:type="spellStart"/>
      <w:r w:rsidRPr="00C42CD7">
        <w:rPr>
          <w:rFonts w:ascii="Times New Roman" w:hAnsi="Times New Roman" w:cs="Times New Roman"/>
          <w:sz w:val="24"/>
          <w:szCs w:val="24"/>
          <w:lang w:val="en-GB"/>
        </w:rPr>
        <w:t>colored</w:t>
      </w:r>
      <w:proofErr w:type="spellEnd"/>
      <w:r w:rsidRPr="00C42CD7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fter being </w:t>
      </w:r>
      <w:r w:rsidRPr="005156ED">
        <w:rPr>
          <w:rStyle w:val="fontstyle01"/>
          <w:rFonts w:ascii="Times New Roman" w:eastAsia="SimSun" w:hAnsi="Times New Roman" w:cs="Times New Roman"/>
          <w:sz w:val="24"/>
          <w:szCs w:val="24"/>
        </w:rPr>
        <w:t>bisulfite converted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, indicating that the site </w:t>
      </w:r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s methylated. </w:t>
      </w:r>
      <w:r>
        <w:rPr>
          <w:rFonts w:ascii="Times New Roman" w:hAnsi="Times New Roman" w:cs="Times New Roman"/>
          <w:sz w:val="24"/>
          <w:szCs w:val="24"/>
          <w:lang w:val="en-GB"/>
        </w:rPr>
        <w:t>So, specimen 19/28/29 were unmethylated and 01/02/15/22/20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ere methylated</w:t>
      </w:r>
      <w:r w:rsidRPr="007B78A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 xml:space="preserve">n the results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C42CD7">
        <w:rPr>
          <w:rFonts w:ascii="Times New Roman" w:hAnsi="Times New Roman" w:cs="Times New Roman"/>
          <w:sz w:val="24"/>
          <w:szCs w:val="24"/>
          <w:lang w:val="en-GB"/>
        </w:rPr>
        <w:t>Sanger sequencing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52AE8C9" w14:textId="77777777" w:rsidR="00781018" w:rsidRPr="006F2A81" w:rsidRDefault="00781018" w:rsidP="0078101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A31559D" w14:textId="77777777" w:rsidR="00781018" w:rsidRDefault="00781018" w:rsidP="00781018">
      <w:pPr>
        <w:jc w:val="left"/>
        <w:rPr>
          <w:rFonts w:ascii="Times New Roman" w:hAnsi="Times New Roman" w:cs="Times New Roman"/>
          <w:sz w:val="24"/>
          <w:szCs w:val="24"/>
        </w:rPr>
      </w:pPr>
      <w:r w:rsidRPr="005156ED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5156E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3. </w:t>
      </w:r>
      <w:r>
        <w:rPr>
          <w:rFonts w:ascii="Times New Roman" w:hAnsi="Times New Roman" w:cs="Times New Roman"/>
          <w:sz w:val="24"/>
          <w:szCs w:val="24"/>
        </w:rPr>
        <w:t xml:space="preserve">Representative amplification curve and melt curve for </w:t>
      </w:r>
      <w:r w:rsidRPr="005156ED">
        <w:rPr>
          <w:rFonts w:ascii="Times New Roman" w:hAnsi="Times New Roman" w:cs="Times New Roman"/>
          <w:sz w:val="24"/>
          <w:szCs w:val="24"/>
          <w:lang w:val="en-GB"/>
        </w:rPr>
        <w:t>quantitative methylation-specific polymerase chain reac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qMSP</w:t>
      </w:r>
      <w:proofErr w:type="spellEnd"/>
      <w:r>
        <w:rPr>
          <w:rFonts w:ascii="Times New Roman" w:hAnsi="Times New Roman" w:cs="Times New Roman"/>
          <w:sz w:val="24"/>
          <w:szCs w:val="24"/>
        </w:rPr>
        <w:t>). 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) A</w:t>
      </w:r>
      <w:r w:rsidRPr="00B74EEF">
        <w:rPr>
          <w:rFonts w:ascii="Times New Roman" w:hAnsi="Times New Roman" w:cs="Times New Roman"/>
          <w:sz w:val="24"/>
          <w:szCs w:val="24"/>
        </w:rPr>
        <w:t>mplification curve</w:t>
      </w:r>
      <w:r>
        <w:rPr>
          <w:rFonts w:ascii="Times New Roman" w:hAnsi="Times New Roman" w:cs="Times New Roman"/>
          <w:sz w:val="24"/>
          <w:szCs w:val="24"/>
        </w:rPr>
        <w:t xml:space="preserve"> of the methylated </w:t>
      </w:r>
      <w:r>
        <w:rPr>
          <w:rFonts w:ascii="Times New Roman" w:hAnsi="Times New Roman" w:cs="Times New Roman" w:hint="eastAsia"/>
          <w:sz w:val="24"/>
          <w:szCs w:val="24"/>
        </w:rPr>
        <w:t>primers</w:t>
      </w:r>
      <w:r w:rsidRPr="00B74EE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) A</w:t>
      </w:r>
      <w:r w:rsidRPr="00B74EEF">
        <w:rPr>
          <w:rFonts w:ascii="Times New Roman" w:hAnsi="Times New Roman" w:cs="Times New Roman"/>
          <w:sz w:val="24"/>
          <w:szCs w:val="24"/>
        </w:rPr>
        <w:t xml:space="preserve">mplification curve </w:t>
      </w:r>
      <w:r>
        <w:rPr>
          <w:rFonts w:ascii="Times New Roman" w:hAnsi="Times New Roman" w:cs="Times New Roman"/>
          <w:sz w:val="24"/>
          <w:szCs w:val="24"/>
        </w:rPr>
        <w:t>of fully unmethylated DNA and 100% methylated DNA along with different dilution of methylated and unmethylated DNA</w:t>
      </w:r>
      <w:r w:rsidRPr="00B74EE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 M</w:t>
      </w:r>
      <w:r w:rsidRPr="00B74EEF">
        <w:rPr>
          <w:rFonts w:ascii="Times New Roman" w:hAnsi="Times New Roman" w:cs="Times New Roman"/>
          <w:sz w:val="24"/>
          <w:szCs w:val="24"/>
        </w:rPr>
        <w:t>elting temperature (Tm) curve</w:t>
      </w:r>
      <w:r>
        <w:rPr>
          <w:rFonts w:ascii="Times New Roman" w:hAnsi="Times New Roman" w:cs="Times New Roman"/>
          <w:sz w:val="24"/>
          <w:szCs w:val="24"/>
        </w:rPr>
        <w:t xml:space="preserve"> of fully unmethylated DNA and 100% methylated DNA along with different dilution of methylated and unmethylated DNA</w:t>
      </w:r>
      <w:r w:rsidRPr="00B74EEF">
        <w:rPr>
          <w:rFonts w:ascii="Times New Roman" w:hAnsi="Times New Roman" w:cs="Times New Roman"/>
          <w:sz w:val="24"/>
          <w:szCs w:val="24"/>
        </w:rPr>
        <w:t>.</w:t>
      </w:r>
    </w:p>
    <w:p w14:paraId="340DABFD" w14:textId="52F2A326" w:rsidR="00781018" w:rsidRDefault="00781018">
      <w:pPr>
        <w:widowControl/>
        <w:jc w:val="left"/>
      </w:pPr>
      <w:r>
        <w:br w:type="page"/>
      </w:r>
    </w:p>
    <w:p w14:paraId="53D36869" w14:textId="777538F9" w:rsidR="00781018" w:rsidRPr="007F5289" w:rsidRDefault="000D3EC0" w:rsidP="00781018">
      <w:pPr>
        <w:rPr>
          <w:rFonts w:ascii="Times New Roman" w:hAnsi="Times New Roman" w:cs="Times New Roman"/>
          <w:sz w:val="24"/>
          <w:szCs w:val="28"/>
        </w:rPr>
      </w:pPr>
      <w:r w:rsidRPr="000D3EC0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ary </w:t>
      </w:r>
      <w:r w:rsidR="00781018" w:rsidRPr="007F5289">
        <w:rPr>
          <w:rFonts w:ascii="Times New Roman" w:hAnsi="Times New Roman" w:cs="Times New Roman"/>
          <w:b/>
          <w:bCs/>
          <w:sz w:val="24"/>
          <w:szCs w:val="28"/>
        </w:rPr>
        <w:t>Table 1</w:t>
      </w:r>
      <w:r w:rsidR="00781018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="0078101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781018" w:rsidRPr="007F5289">
        <w:rPr>
          <w:rFonts w:ascii="Times New Roman" w:hAnsi="Times New Roman" w:cs="Times New Roman"/>
          <w:sz w:val="24"/>
          <w:szCs w:val="28"/>
        </w:rPr>
        <w:t>Clinical Information from TCGA.</w:t>
      </w:r>
    </w:p>
    <w:tbl>
      <w:tblPr>
        <w:tblW w:w="5960" w:type="dxa"/>
        <w:tblLook w:val="04A0" w:firstRow="1" w:lastRow="0" w:firstColumn="1" w:lastColumn="0" w:noHBand="0" w:noVBand="1"/>
      </w:tblPr>
      <w:tblGrid>
        <w:gridCol w:w="4247"/>
        <w:gridCol w:w="1713"/>
      </w:tblGrid>
      <w:tr w:rsidR="00781018" w:rsidRPr="007F5289" w14:paraId="6F7CC454" w14:textId="77777777" w:rsidTr="00DA51AD">
        <w:trPr>
          <w:trHeight w:val="324"/>
        </w:trPr>
        <w:tc>
          <w:tcPr>
            <w:tcW w:w="42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96F70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71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52016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781018" w:rsidRPr="007F5289" w14:paraId="46C9FC72" w14:textId="77777777" w:rsidTr="00DA51AD">
        <w:trPr>
          <w:trHeight w:val="312"/>
        </w:trPr>
        <w:tc>
          <w:tcPr>
            <w:tcW w:w="42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0A4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DC73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018" w:rsidRPr="007F5289" w14:paraId="630B15B2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84FE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ED7A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81018" w:rsidRPr="007F5289" w14:paraId="495BC604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263B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ple type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73BB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018" w:rsidRPr="007F5289" w14:paraId="7BC2D205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75AC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Cancer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28BF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1</w:t>
            </w:r>
          </w:p>
        </w:tc>
      </w:tr>
      <w:tr w:rsidR="00781018" w:rsidRPr="007F5289" w14:paraId="36F23211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F137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Adjacent benign endometrium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BE4C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781018" w:rsidRPr="007F5289" w14:paraId="2C3AB5CE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8275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dian Age(range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7288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(31-90)</w:t>
            </w:r>
          </w:p>
        </w:tc>
      </w:tr>
      <w:tr w:rsidR="00781018" w:rsidRPr="007F5289" w14:paraId="0439EAA5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76FA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linical </w:t>
            </w:r>
            <w:proofErr w:type="gramStart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(</w:t>
            </w:r>
            <w:proofErr w:type="gramEnd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382E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018" w:rsidRPr="007F5289" w14:paraId="72753D88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CAE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age I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AF6A7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3(61.02%)</w:t>
            </w:r>
          </w:p>
        </w:tc>
      </w:tr>
      <w:tr w:rsidR="00781018" w:rsidRPr="007F5289" w14:paraId="1D95D160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7495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age II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3A70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3(9.98%)</w:t>
            </w:r>
          </w:p>
        </w:tc>
      </w:tr>
      <w:tr w:rsidR="00781018" w:rsidRPr="007F5289" w14:paraId="742CD84D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1EED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age III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5C7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1(23.43%)</w:t>
            </w:r>
          </w:p>
        </w:tc>
      </w:tr>
      <w:tr w:rsidR="00781018" w:rsidRPr="007F5289" w14:paraId="2A7754F9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E6F9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tage IV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D8F8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4(5.57%)</w:t>
            </w:r>
          </w:p>
        </w:tc>
      </w:tr>
      <w:tr w:rsidR="00781018" w:rsidRPr="007F5289" w14:paraId="2A4F75D5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394BF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proofErr w:type="gramStart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(</w:t>
            </w:r>
            <w:proofErr w:type="gramEnd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3763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018" w:rsidRPr="007F5289" w14:paraId="3B350245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2DF1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Endometrioid carcino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4DEB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2(72.39%)</w:t>
            </w:r>
          </w:p>
        </w:tc>
      </w:tr>
      <w:tr w:rsidR="00781018" w:rsidRPr="007F5289" w14:paraId="0319693E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D8FF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Mixed serous and endometrioid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6DC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(4.87%)</w:t>
            </w:r>
          </w:p>
        </w:tc>
      </w:tr>
      <w:tr w:rsidR="00781018" w:rsidRPr="007F5289" w14:paraId="5D56283C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119F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Serous carcinoma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A6AE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8(22.74%)</w:t>
            </w:r>
          </w:p>
        </w:tc>
      </w:tr>
      <w:tr w:rsidR="00781018" w:rsidRPr="007F5289" w14:paraId="2DEBA5D3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7A63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proofErr w:type="gramStart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de(</w:t>
            </w:r>
            <w:proofErr w:type="gramEnd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F3B7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81018" w:rsidRPr="007F5289" w14:paraId="27CC544A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4A52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0E3F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(14.62%)</w:t>
            </w:r>
          </w:p>
        </w:tc>
      </w:tr>
      <w:tr w:rsidR="00781018" w:rsidRPr="007F5289" w14:paraId="168E6D94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66B5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2710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(21.11%)</w:t>
            </w:r>
          </w:p>
        </w:tc>
      </w:tr>
      <w:tr w:rsidR="00781018" w:rsidRPr="007F5289" w14:paraId="468D00C5" w14:textId="77777777" w:rsidTr="00DA51AD">
        <w:trPr>
          <w:trHeight w:val="312"/>
        </w:trPr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754B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G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B6BB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66(61.72%)</w:t>
            </w:r>
          </w:p>
        </w:tc>
      </w:tr>
      <w:tr w:rsidR="00781018" w:rsidRPr="007F5289" w14:paraId="534F6894" w14:textId="77777777" w:rsidTr="00DA51AD">
        <w:trPr>
          <w:trHeight w:val="324"/>
        </w:trPr>
        <w:tc>
          <w:tcPr>
            <w:tcW w:w="4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616E" w14:textId="67178E82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75240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D86F6" w14:textId="77777777" w:rsidR="00781018" w:rsidRPr="007F5289" w:rsidRDefault="00781018" w:rsidP="00DA51AD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(2.55%)</w:t>
            </w:r>
          </w:p>
        </w:tc>
      </w:tr>
    </w:tbl>
    <w:p w14:paraId="286BCE1C" w14:textId="77777777" w:rsidR="00781018" w:rsidRDefault="00781018" w:rsidP="0078101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EC191" w14:textId="77777777" w:rsidR="00781018" w:rsidRDefault="00781018" w:rsidP="007810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E4B6C2" w14:textId="0DC2FA5B" w:rsidR="00781018" w:rsidRPr="007F5289" w:rsidRDefault="00693A83" w:rsidP="00781018">
      <w:pPr>
        <w:jc w:val="left"/>
        <w:rPr>
          <w:rFonts w:ascii="Times New Roman" w:hAnsi="Times New Roman" w:cs="Times New Roman"/>
          <w:sz w:val="24"/>
          <w:szCs w:val="24"/>
        </w:rPr>
      </w:pPr>
      <w:r w:rsidRPr="00693A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81018" w:rsidRPr="007F52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781018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781018" w:rsidRPr="007F5289">
        <w:rPr>
          <w:rFonts w:ascii="Times New Roman" w:hAnsi="Times New Roman" w:cs="Times New Roman"/>
          <w:sz w:val="24"/>
          <w:szCs w:val="24"/>
        </w:rPr>
        <w:t xml:space="preserve">Methylation level of </w:t>
      </w:r>
      <w:r w:rsidR="00781018" w:rsidRPr="007F5289">
        <w:rPr>
          <w:rFonts w:ascii="Times New Roman" w:hAnsi="Times New Roman" w:cs="Times New Roman"/>
          <w:i/>
          <w:iCs/>
          <w:sz w:val="24"/>
          <w:szCs w:val="24"/>
        </w:rPr>
        <w:t>CDO1</w:t>
      </w:r>
      <w:r w:rsidR="00781018" w:rsidRPr="007F5289">
        <w:rPr>
          <w:rFonts w:ascii="Times New Roman" w:hAnsi="Times New Roman" w:cs="Times New Roman"/>
          <w:sz w:val="24"/>
          <w:szCs w:val="24"/>
        </w:rPr>
        <w:t xml:space="preserve"> and </w:t>
      </w:r>
      <w:r w:rsidR="00781018" w:rsidRPr="007F5289">
        <w:rPr>
          <w:rFonts w:ascii="Times New Roman" w:hAnsi="Times New Roman" w:cs="Times New Roman"/>
          <w:i/>
          <w:iCs/>
          <w:sz w:val="24"/>
          <w:szCs w:val="24"/>
        </w:rPr>
        <w:t>ZNF454</w:t>
      </w:r>
      <w:r w:rsidR="00781018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W w:w="100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552"/>
        <w:gridCol w:w="709"/>
        <w:gridCol w:w="1417"/>
        <w:gridCol w:w="1701"/>
        <w:gridCol w:w="1701"/>
        <w:gridCol w:w="851"/>
      </w:tblGrid>
      <w:tr w:rsidR="00781018" w:rsidRPr="007F5289" w14:paraId="7E9D4B15" w14:textId="77777777" w:rsidTr="00DA51AD">
        <w:trPr>
          <w:trHeight w:val="262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1D9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F55D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hylation Site Prob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DC17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r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1B2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5F18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β</w:t>
            </w: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N</w:t>
            </w: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r w:rsidRPr="002E07F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793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an β</w:t>
            </w: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r w:rsidRPr="002E07F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7791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Δβ</w:t>
            </w:r>
          </w:p>
        </w:tc>
      </w:tr>
      <w:tr w:rsidR="00781018" w:rsidRPr="007F5289" w14:paraId="39AA3FB2" w14:textId="77777777" w:rsidTr="00DA51AD">
        <w:trPr>
          <w:trHeight w:val="262"/>
          <w:jc w:val="center"/>
        </w:trPr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65BC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O1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B40D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02792792</w:t>
            </w: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3AC2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066E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319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7926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5(0.067)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7D94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7(0.166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72F3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 w:rsidR="00781018" w:rsidRPr="007F5289" w14:paraId="4D1DF0C7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5A61C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6638D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0851651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5A0056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FCCE3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3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80B10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1(0.03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3721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9(0.20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0BD60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781018" w:rsidRPr="007F5289" w14:paraId="35DF8CCF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AAEB4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8107BE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103683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6E0B7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BB613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3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8DA524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2(0.08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5435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6(0.17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F49AB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</w:tr>
      <w:tr w:rsidR="00781018" w:rsidRPr="007F5289" w14:paraId="19B912A8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29BB7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80A7F8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447089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CB451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25940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2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AC1414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1(0.0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8B06C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4(0.18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8FCD06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4</w:t>
            </w:r>
          </w:p>
        </w:tc>
      </w:tr>
      <w:tr w:rsidR="00781018" w:rsidRPr="007F5289" w14:paraId="4E41ECE1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0D88B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423AC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670740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DD5D8F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F101B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3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C046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41(0.03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A2AAE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0(0.19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84446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</w:tr>
      <w:tr w:rsidR="00781018" w:rsidRPr="007F5289" w14:paraId="5D0A6863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29411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B1EE0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2318093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05A656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FCB0DA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2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D6B1E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28(0.05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73D1A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04(0.19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3E81E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76</w:t>
            </w:r>
          </w:p>
        </w:tc>
      </w:tr>
      <w:tr w:rsidR="00781018" w:rsidRPr="007F5289" w14:paraId="55F9345E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353864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52B28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288065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98889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FBCD9A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3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F5C7F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25(0.04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05E7D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9(0.17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9CD08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781018" w:rsidRPr="007F5289" w14:paraId="50257F3F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5AEC4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26B8A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626590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87CC1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3AD893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51803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6BEC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8(0.04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82AFE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4(0.1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A37DF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6</w:t>
            </w:r>
          </w:p>
        </w:tc>
      </w:tr>
      <w:tr w:rsidR="00781018" w:rsidRPr="007F5289" w14:paraId="07E73505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</w:tcPr>
          <w:p w14:paraId="498F650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D23D93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520A9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D6D58B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F122B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7(0.04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CEE80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2(0.174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A945C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</w:tr>
      <w:tr w:rsidR="00781018" w:rsidRPr="007F5289" w14:paraId="392AA355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E9C41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45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14F7A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0216535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6CC1B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C4F73D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6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C2FC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8(0.0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6217B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1(0.16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3F42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</w:tr>
      <w:tr w:rsidR="00781018" w:rsidRPr="007F5289" w14:paraId="51F9BED2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C8D6E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EA6D9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0323473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E7BCAE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23892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7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0C44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2(0.05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87ADF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8(0.19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2AB1F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</w:tr>
      <w:tr w:rsidR="00781018" w:rsidRPr="007F5289" w14:paraId="79A02BDF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1A6EA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214F4B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0335552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FD9CF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47AE926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10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4F2C9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1(0.08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A6EC29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7(0.13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2C3954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</w:tr>
      <w:tr w:rsidR="00781018" w:rsidRPr="007F5289" w14:paraId="25EC9689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FFA7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FF90CE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057526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0702FE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EA05F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76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F46B5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6(0.05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C5CE7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4(0.192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C8F062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</w:tr>
      <w:tr w:rsidR="00781018" w:rsidRPr="007F5289" w14:paraId="3AFED83E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57C35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EE861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09027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9B5994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0C86B9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12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D45E3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6(0.0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2E4B9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4(0.18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16351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</w:tr>
      <w:tr w:rsidR="00781018" w:rsidRPr="007F5289" w14:paraId="77EAEF1C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BAA12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BC5652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65363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773E5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4B5FE66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79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ED393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0(0.07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B9BD1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2(0.16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8E737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2</w:t>
            </w:r>
          </w:p>
        </w:tc>
      </w:tr>
      <w:tr w:rsidR="00781018" w:rsidRPr="007F5289" w14:paraId="7FDF65D1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405F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8C60496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2077845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AAD44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79D41F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95D3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82(0.07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A5D8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4(0.175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61D2C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2</w:t>
            </w:r>
          </w:p>
        </w:tc>
      </w:tr>
      <w:tr w:rsidR="00781018" w:rsidRPr="007F5289" w14:paraId="7CA1AE22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52012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D041E19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2303740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2037D7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F257D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8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21943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33(0.06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41225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3(0.16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CFE57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</w:tr>
      <w:tr w:rsidR="00781018" w:rsidRPr="007F5289" w14:paraId="5D5A4692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A2544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86FC6F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2484338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48EF85A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BDA803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7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75B0F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32(0.05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13F98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57(0.22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7C62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5</w:t>
            </w:r>
          </w:p>
        </w:tc>
      </w:tr>
      <w:tr w:rsidR="00781018" w:rsidRPr="007F5289" w14:paraId="2FCB8E42" w14:textId="77777777" w:rsidTr="00DA51AD">
        <w:trPr>
          <w:trHeight w:val="26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523EE8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442B6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1784071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415E63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5CEEB9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83004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318BE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7(0.1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CFDFCD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5(0.188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C983A1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8</w:t>
            </w:r>
          </w:p>
        </w:tc>
      </w:tr>
      <w:tr w:rsidR="00781018" w:rsidRPr="007F5289" w14:paraId="119BDD06" w14:textId="77777777" w:rsidTr="00DA51AD">
        <w:trPr>
          <w:trHeight w:val="372"/>
          <w:jc w:val="center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1D3A7E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59B650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FB3D9EC" w14:textId="77777777" w:rsidR="00781018" w:rsidRPr="007F5289" w:rsidRDefault="00781018" w:rsidP="00DA51A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1BC4226" w14:textId="77777777" w:rsidR="00781018" w:rsidRPr="007F5289" w:rsidRDefault="00781018" w:rsidP="00DA51A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4278C2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4(0.06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1F72DB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1(0.16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86273C" w14:textId="77777777" w:rsidR="00781018" w:rsidRPr="007F5289" w:rsidRDefault="00781018" w:rsidP="00DA51AD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46</w:t>
            </w:r>
          </w:p>
        </w:tc>
      </w:tr>
    </w:tbl>
    <w:p w14:paraId="237AF9CF" w14:textId="77777777" w:rsidR="00781018" w:rsidRPr="007F5289" w:rsidRDefault="00781018" w:rsidP="0078101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E07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5289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5289">
        <w:rPr>
          <w:rFonts w:ascii="Times New Roman" w:hAnsi="Times New Roman" w:cs="Times New Roman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CE50BE" w14:textId="77777777" w:rsidR="00781018" w:rsidRDefault="00781018" w:rsidP="00781018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706EB9B" w14:textId="6C8390EC" w:rsidR="002A4EE2" w:rsidRPr="007F5289" w:rsidRDefault="00693A83" w:rsidP="002A4EE2">
      <w:pPr>
        <w:jc w:val="left"/>
        <w:rPr>
          <w:rFonts w:ascii="Times New Roman" w:hAnsi="Times New Roman" w:cs="Times New Roman"/>
          <w:sz w:val="24"/>
          <w:szCs w:val="24"/>
        </w:rPr>
      </w:pPr>
      <w:r w:rsidRPr="00693A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A4EE2" w:rsidRPr="007F5289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="002A4E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A4EE2" w:rsidRPr="002A4EE2">
        <w:rPr>
          <w:rFonts w:ascii="Times New Roman" w:hAnsi="Times New Roman" w:cs="Times New Roman"/>
          <w:sz w:val="24"/>
          <w:szCs w:val="24"/>
        </w:rPr>
        <w:t xml:space="preserve"> Demographics related to the clinical samp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693"/>
        <w:gridCol w:w="2919"/>
      </w:tblGrid>
      <w:tr w:rsidR="002A4EE2" w:rsidRPr="007F5289" w14:paraId="66AF4E50" w14:textId="04EA152B" w:rsidTr="002A4EE2">
        <w:tc>
          <w:tcPr>
            <w:tcW w:w="26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894AFD" w14:textId="0725236E" w:rsidR="002A4EE2" w:rsidRPr="007F5289" w:rsidRDefault="002A4EE2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10E8FCC" w14:textId="5F2456E8" w:rsidR="002A4EE2" w:rsidRPr="007F5289" w:rsidRDefault="002A4EE2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A4EE2">
              <w:rPr>
                <w:rFonts w:ascii="Times New Roman" w:hAnsi="Times New Roman" w:cs="Times New Roman"/>
                <w:sz w:val="24"/>
                <w:szCs w:val="24"/>
              </w:rPr>
              <w:t>istological specimens</w:t>
            </w:r>
          </w:p>
        </w:tc>
        <w:tc>
          <w:tcPr>
            <w:tcW w:w="2919" w:type="dxa"/>
            <w:tcBorders>
              <w:top w:val="single" w:sz="8" w:space="0" w:color="auto"/>
              <w:bottom w:val="single" w:sz="4" w:space="0" w:color="auto"/>
            </w:tcBorders>
          </w:tcPr>
          <w:p w14:paraId="233ABE28" w14:textId="63D23CB0" w:rsidR="002A4EE2" w:rsidRPr="007F5289" w:rsidRDefault="002A4EE2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A4EE2">
              <w:rPr>
                <w:rFonts w:ascii="Times New Roman" w:hAnsi="Times New Roman" w:cs="Times New Roman"/>
                <w:sz w:val="24"/>
                <w:szCs w:val="24"/>
              </w:rPr>
              <w:t>ytological specimens</w:t>
            </w:r>
          </w:p>
        </w:tc>
      </w:tr>
      <w:tr w:rsidR="002A4EE2" w:rsidRPr="007F5289" w14:paraId="23E36169" w14:textId="1F9DCC77" w:rsidTr="002A4EE2">
        <w:tc>
          <w:tcPr>
            <w:tcW w:w="2694" w:type="dxa"/>
            <w:tcBorders>
              <w:top w:val="single" w:sz="4" w:space="0" w:color="auto"/>
            </w:tcBorders>
          </w:tcPr>
          <w:p w14:paraId="6E5C3EA8" w14:textId="5250BAA4" w:rsidR="002A4EE2" w:rsidRPr="00A35D7D" w:rsidRDefault="00D13BEE" w:rsidP="002A4EE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D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2A4EE2" w:rsidRPr="00A35D7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ant group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3DCACF0" w14:textId="33BE10EE" w:rsidR="002A4EE2" w:rsidRPr="007F5289" w:rsidRDefault="002A4EE2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  <w:tcBorders>
              <w:top w:val="single" w:sz="4" w:space="0" w:color="auto"/>
            </w:tcBorders>
          </w:tcPr>
          <w:p w14:paraId="03B9B319" w14:textId="77777777" w:rsidR="002A4EE2" w:rsidRPr="007F5289" w:rsidRDefault="002A4EE2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EE2" w:rsidRPr="007F5289" w14:paraId="6FA56BE3" w14:textId="06186C99" w:rsidTr="002A4EE2">
        <w:tc>
          <w:tcPr>
            <w:tcW w:w="2694" w:type="dxa"/>
          </w:tcPr>
          <w:p w14:paraId="651CB409" w14:textId="5686BDC8" w:rsidR="002A4EE2" w:rsidRPr="007F5289" w:rsidRDefault="00D13BEE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se number</w:t>
            </w:r>
          </w:p>
        </w:tc>
        <w:tc>
          <w:tcPr>
            <w:tcW w:w="2693" w:type="dxa"/>
          </w:tcPr>
          <w:p w14:paraId="1933B4A2" w14:textId="3B1C0C5A" w:rsidR="002A4EE2" w:rsidRPr="007F5289" w:rsidRDefault="0075240F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EC+20 AH</w:t>
            </w:r>
          </w:p>
        </w:tc>
        <w:tc>
          <w:tcPr>
            <w:tcW w:w="2919" w:type="dxa"/>
          </w:tcPr>
          <w:p w14:paraId="720AEAFE" w14:textId="421E14CE" w:rsidR="002A4EE2" w:rsidRPr="007F5289" w:rsidRDefault="00A35D7D" w:rsidP="002A4EE2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75240F">
              <w:rPr>
                <w:rFonts w:ascii="Times New Roman" w:hAnsi="Times New Roman" w:cs="Times New Roman"/>
                <w:sz w:val="24"/>
                <w:szCs w:val="24"/>
              </w:rPr>
              <w:t>2 EC+2 AH</w:t>
            </w:r>
          </w:p>
        </w:tc>
      </w:tr>
      <w:tr w:rsidR="00D13BEE" w:rsidRPr="007F5289" w14:paraId="3A4D47D0" w14:textId="27E60211" w:rsidTr="00D13BEE">
        <w:tc>
          <w:tcPr>
            <w:tcW w:w="2694" w:type="dxa"/>
            <w:vAlign w:val="center"/>
          </w:tcPr>
          <w:p w14:paraId="3828D6C8" w14:textId="5D88445E" w:rsidR="00D13BEE" w:rsidRPr="007F5289" w:rsidRDefault="00D13BEE" w:rsidP="00D13BE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 w:rsidR="00A35D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A35D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rs</w:t>
            </w:r>
            <w:proofErr w:type="spellEnd"/>
            <w:r w:rsidR="00A35D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A35D7D" w:rsidRPr="00A35D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proofErr w:type="spellStart"/>
            <w:r w:rsidR="00A35D7D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D</w:t>
            </w:r>
            <w:r w:rsidR="00FB6E0A" w:rsidRPr="002E07F5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vAlign w:val="center"/>
          </w:tcPr>
          <w:p w14:paraId="11C47F1D" w14:textId="7865D23F" w:rsidR="00D13BEE" w:rsidRPr="007F5289" w:rsidRDefault="00A35D7D" w:rsidP="00D13B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6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7.10 ± 8.22</w:t>
            </w:r>
          </w:p>
        </w:tc>
        <w:tc>
          <w:tcPr>
            <w:tcW w:w="2919" w:type="dxa"/>
          </w:tcPr>
          <w:p w14:paraId="3DEA2051" w14:textId="498F90B1" w:rsidR="00D13BEE" w:rsidRPr="007F5289" w:rsidRDefault="00A35D7D" w:rsidP="00D13B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6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51.48 ± 9.67</w:t>
            </w:r>
          </w:p>
        </w:tc>
      </w:tr>
      <w:tr w:rsidR="00D13BEE" w:rsidRPr="007F5289" w14:paraId="6D8E31C6" w14:textId="59E68A9B" w:rsidTr="00D13BEE">
        <w:tc>
          <w:tcPr>
            <w:tcW w:w="2694" w:type="dxa"/>
            <w:vAlign w:val="center"/>
          </w:tcPr>
          <w:p w14:paraId="41C8CCF4" w14:textId="7B17EB85" w:rsidR="00D13BEE" w:rsidRPr="007F5289" w:rsidRDefault="00D13BEE" w:rsidP="00D13BEE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Clinical </w:t>
            </w:r>
            <w:proofErr w:type="gramStart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(</w:t>
            </w:r>
            <w:proofErr w:type="gramEnd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vAlign w:val="center"/>
          </w:tcPr>
          <w:p w14:paraId="4F6B970A" w14:textId="103F7C82" w:rsidR="00D13BEE" w:rsidRPr="007F5289" w:rsidRDefault="00D13BEE" w:rsidP="00D13B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7C604B93" w14:textId="77777777" w:rsidR="00D13BEE" w:rsidRPr="007F5289" w:rsidRDefault="00D13BEE" w:rsidP="00D13BE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D7D" w:rsidRPr="007F5289" w14:paraId="07F84269" w14:textId="15403C7E" w:rsidTr="00A35D7D">
        <w:tc>
          <w:tcPr>
            <w:tcW w:w="2694" w:type="dxa"/>
            <w:vAlign w:val="center"/>
          </w:tcPr>
          <w:p w14:paraId="03185C4A" w14:textId="3215C34A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 I</w:t>
            </w:r>
          </w:p>
        </w:tc>
        <w:tc>
          <w:tcPr>
            <w:tcW w:w="2693" w:type="dxa"/>
            <w:vAlign w:val="center"/>
          </w:tcPr>
          <w:p w14:paraId="589930F6" w14:textId="0826268F" w:rsidR="00A35D7D" w:rsidRPr="007F5289" w:rsidRDefault="004F59E6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  <w:vAlign w:val="center"/>
          </w:tcPr>
          <w:p w14:paraId="5C5D6B70" w14:textId="66903A6A" w:rsidR="00A35D7D" w:rsidRPr="007F5289" w:rsidRDefault="00B663A4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.19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14FD1DAD" w14:textId="06EF9456" w:rsidTr="00A35D7D">
        <w:tc>
          <w:tcPr>
            <w:tcW w:w="2694" w:type="dxa"/>
            <w:vAlign w:val="center"/>
          </w:tcPr>
          <w:p w14:paraId="5A1875FB" w14:textId="07F1B43F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 II</w:t>
            </w:r>
          </w:p>
        </w:tc>
        <w:tc>
          <w:tcPr>
            <w:tcW w:w="2693" w:type="dxa"/>
            <w:vAlign w:val="center"/>
          </w:tcPr>
          <w:p w14:paraId="77731517" w14:textId="097ABB94" w:rsidR="00A35D7D" w:rsidRPr="007F5289" w:rsidRDefault="004F59E6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  <w:vAlign w:val="center"/>
          </w:tcPr>
          <w:p w14:paraId="301A6941" w14:textId="2B88E775" w:rsidR="00A35D7D" w:rsidRPr="007F5289" w:rsidRDefault="00B663A4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.67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152CA420" w14:textId="77777777" w:rsidTr="00A35D7D">
        <w:tc>
          <w:tcPr>
            <w:tcW w:w="2694" w:type="dxa"/>
            <w:vAlign w:val="center"/>
          </w:tcPr>
          <w:p w14:paraId="1D84C1FE" w14:textId="5E9C7781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693" w:type="dxa"/>
            <w:vAlign w:val="center"/>
          </w:tcPr>
          <w:p w14:paraId="0912FA74" w14:textId="193FF3E4" w:rsidR="00A35D7D" w:rsidRPr="007F5289" w:rsidRDefault="004F59E6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  <w:vAlign w:val="center"/>
          </w:tcPr>
          <w:p w14:paraId="381EEB10" w14:textId="691A7E58" w:rsidR="00A35D7D" w:rsidRPr="007F5289" w:rsidRDefault="0075240F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66150881" w14:textId="77777777" w:rsidTr="00A35D7D">
        <w:tc>
          <w:tcPr>
            <w:tcW w:w="2694" w:type="dxa"/>
            <w:vAlign w:val="center"/>
          </w:tcPr>
          <w:p w14:paraId="11DA2FCB" w14:textId="33A1668E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693" w:type="dxa"/>
            <w:vAlign w:val="center"/>
          </w:tcPr>
          <w:p w14:paraId="7A68416E" w14:textId="0494ABE1" w:rsidR="00A35D7D" w:rsidRPr="007F5289" w:rsidRDefault="004F59E6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  <w:vAlign w:val="center"/>
          </w:tcPr>
          <w:p w14:paraId="0CA30C21" w14:textId="65FF9BE0" w:rsidR="00A35D7D" w:rsidRPr="007F5289" w:rsidRDefault="0075240F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453A6F1B" w14:textId="77777777" w:rsidTr="00A35D7D">
        <w:tc>
          <w:tcPr>
            <w:tcW w:w="2694" w:type="dxa"/>
            <w:vAlign w:val="center"/>
          </w:tcPr>
          <w:p w14:paraId="3D0FC51E" w14:textId="2469A93F" w:rsidR="00A35D7D" w:rsidRPr="007F5289" w:rsidRDefault="00A35D7D" w:rsidP="00A35D7D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know</w:t>
            </w:r>
          </w:p>
        </w:tc>
        <w:tc>
          <w:tcPr>
            <w:tcW w:w="2693" w:type="dxa"/>
            <w:vAlign w:val="center"/>
          </w:tcPr>
          <w:p w14:paraId="2109D968" w14:textId="1B41D23A" w:rsidR="00A35D7D" w:rsidRPr="007F5289" w:rsidRDefault="00D45159" w:rsidP="00A35D7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  <w:vAlign w:val="center"/>
          </w:tcPr>
          <w:p w14:paraId="11E62587" w14:textId="3E0B6441" w:rsidR="00A35D7D" w:rsidRPr="007F5289" w:rsidRDefault="00B663A4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77D5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490C3E84" w14:textId="77777777" w:rsidTr="00D13BEE">
        <w:tc>
          <w:tcPr>
            <w:tcW w:w="2694" w:type="dxa"/>
            <w:vAlign w:val="center"/>
          </w:tcPr>
          <w:p w14:paraId="208F153F" w14:textId="7AC74075" w:rsidR="00A35D7D" w:rsidRPr="007F5289" w:rsidRDefault="00A35D7D" w:rsidP="00A35D7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Histological </w:t>
            </w:r>
            <w:proofErr w:type="gramStart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rade(</w:t>
            </w:r>
            <w:proofErr w:type="gramEnd"/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693" w:type="dxa"/>
            <w:vAlign w:val="center"/>
          </w:tcPr>
          <w:p w14:paraId="2C2EC391" w14:textId="77777777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19" w:type="dxa"/>
          </w:tcPr>
          <w:p w14:paraId="19115590" w14:textId="77777777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D7D" w:rsidRPr="007F5289" w14:paraId="6934E73F" w14:textId="77777777" w:rsidTr="00D13BEE">
        <w:tc>
          <w:tcPr>
            <w:tcW w:w="2694" w:type="dxa"/>
            <w:vAlign w:val="center"/>
          </w:tcPr>
          <w:p w14:paraId="1821BA92" w14:textId="766A26DB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  <w:tc>
          <w:tcPr>
            <w:tcW w:w="2693" w:type="dxa"/>
            <w:vAlign w:val="center"/>
          </w:tcPr>
          <w:p w14:paraId="60FF24A4" w14:textId="376090E4" w:rsidR="00A35D7D" w:rsidRPr="007F5289" w:rsidRDefault="004F59E6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77D5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.95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</w:tcPr>
          <w:p w14:paraId="372D8ADC" w14:textId="42E59114" w:rsidR="00A35D7D" w:rsidRPr="007F5289" w:rsidRDefault="00E36DDE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.81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630E748C" w14:textId="0044BD6E" w:rsidTr="00D13BEE">
        <w:tc>
          <w:tcPr>
            <w:tcW w:w="2694" w:type="dxa"/>
            <w:vAlign w:val="center"/>
          </w:tcPr>
          <w:p w14:paraId="4D683550" w14:textId="6161A694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2</w:t>
            </w:r>
          </w:p>
        </w:tc>
        <w:tc>
          <w:tcPr>
            <w:tcW w:w="2693" w:type="dxa"/>
            <w:vAlign w:val="center"/>
          </w:tcPr>
          <w:p w14:paraId="31D21222" w14:textId="7B4F1A83" w:rsidR="00A35D7D" w:rsidRPr="007F5289" w:rsidRDefault="004F59E6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bookmarkStart w:id="0" w:name="OLE_LINK1"/>
            <w:r w:rsidR="00477D5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2</w:t>
            </w:r>
            <w:bookmarkEnd w:id="0"/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</w:tcPr>
          <w:p w14:paraId="6823DE21" w14:textId="24426CC9" w:rsidR="00A35D7D" w:rsidRPr="007F5289" w:rsidRDefault="00E36DDE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6.67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32A8CD64" w14:textId="77777777" w:rsidTr="00D13BEE">
        <w:tc>
          <w:tcPr>
            <w:tcW w:w="2694" w:type="dxa"/>
            <w:vAlign w:val="center"/>
          </w:tcPr>
          <w:p w14:paraId="009A2CB6" w14:textId="3E10AEEE" w:rsidR="00A35D7D" w:rsidRPr="007F5289" w:rsidRDefault="00A35D7D" w:rsidP="00A35D7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93" w:type="dxa"/>
            <w:vAlign w:val="center"/>
          </w:tcPr>
          <w:p w14:paraId="35B1FBF6" w14:textId="6B9DC00A" w:rsidR="00A35D7D" w:rsidRPr="007F5289" w:rsidRDefault="004F59E6" w:rsidP="00A35D7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477D5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2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</w:tcPr>
          <w:p w14:paraId="081BEEE7" w14:textId="0B0793B8" w:rsidR="00A35D7D" w:rsidRPr="007F5289" w:rsidRDefault="00444A82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52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1E1165B1" w14:textId="77777777" w:rsidTr="00D13BEE">
        <w:tc>
          <w:tcPr>
            <w:tcW w:w="2694" w:type="dxa"/>
            <w:vAlign w:val="center"/>
          </w:tcPr>
          <w:p w14:paraId="2F3CA9E7" w14:textId="6B42EA7B" w:rsidR="00A35D7D" w:rsidRPr="007F5289" w:rsidRDefault="00A35D7D" w:rsidP="00A35D7D">
            <w:pPr>
              <w:ind w:firstLineChars="100" w:firstLine="24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know</w:t>
            </w:r>
          </w:p>
        </w:tc>
        <w:tc>
          <w:tcPr>
            <w:tcW w:w="2693" w:type="dxa"/>
            <w:vAlign w:val="center"/>
          </w:tcPr>
          <w:p w14:paraId="454ED590" w14:textId="201D4A68" w:rsidR="00A35D7D" w:rsidRPr="007F5289" w:rsidRDefault="004F59E6" w:rsidP="00A35D7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35D7D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919" w:type="dxa"/>
          </w:tcPr>
          <w:p w14:paraId="7C63DC8F" w14:textId="3345BF33" w:rsidR="00A35D7D" w:rsidRPr="007F5289" w:rsidRDefault="00E36DDE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75240F"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</w:tr>
      <w:tr w:rsidR="00A35D7D" w:rsidRPr="007F5289" w14:paraId="6BB6BD8A" w14:textId="77777777" w:rsidTr="00D13BEE">
        <w:tc>
          <w:tcPr>
            <w:tcW w:w="2694" w:type="dxa"/>
            <w:vAlign w:val="center"/>
          </w:tcPr>
          <w:p w14:paraId="0DBC08AE" w14:textId="110B1600" w:rsidR="00A35D7D" w:rsidRPr="00A35D7D" w:rsidRDefault="00A35D7D" w:rsidP="00A35D7D">
            <w:pPr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35D7D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nign group</w:t>
            </w:r>
          </w:p>
        </w:tc>
        <w:tc>
          <w:tcPr>
            <w:tcW w:w="2693" w:type="dxa"/>
            <w:vAlign w:val="center"/>
          </w:tcPr>
          <w:p w14:paraId="01A5A207" w14:textId="77777777" w:rsidR="00A35D7D" w:rsidRPr="007F5289" w:rsidRDefault="00A35D7D" w:rsidP="00A35D7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19" w:type="dxa"/>
          </w:tcPr>
          <w:p w14:paraId="4A459D77" w14:textId="77777777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5D7D" w:rsidRPr="007F5289" w14:paraId="7B329C4E" w14:textId="77777777" w:rsidTr="00D13BEE">
        <w:tc>
          <w:tcPr>
            <w:tcW w:w="2694" w:type="dxa"/>
            <w:vAlign w:val="center"/>
          </w:tcPr>
          <w:p w14:paraId="2C492C81" w14:textId="0EFBD4C2" w:rsidR="00A35D7D" w:rsidRPr="007F5289" w:rsidRDefault="00A35D7D" w:rsidP="00A35D7D">
            <w:pPr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 number</w:t>
            </w:r>
          </w:p>
        </w:tc>
        <w:tc>
          <w:tcPr>
            <w:tcW w:w="2693" w:type="dxa"/>
            <w:vAlign w:val="center"/>
          </w:tcPr>
          <w:p w14:paraId="0E3D210A" w14:textId="7E912079" w:rsidR="00A35D7D" w:rsidRPr="007F5289" w:rsidRDefault="00A35D7D" w:rsidP="00A35D7D">
            <w:pPr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19" w:type="dxa"/>
          </w:tcPr>
          <w:p w14:paraId="5A293DBF" w14:textId="4E59172F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35D7D" w:rsidRPr="007F5289" w14:paraId="00E51CEF" w14:textId="0117AC5F" w:rsidTr="00D13BEE"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14:paraId="65A99A36" w14:textId="2209CEC0" w:rsidR="00A35D7D" w:rsidRPr="007F5289" w:rsidRDefault="00A35D7D" w:rsidP="00A35D7D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dian Age(range)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368E01BA" w14:textId="63668177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35D7D">
              <w:rPr>
                <w:rFonts w:ascii="Times New Roman" w:hAnsi="Times New Roman" w:cs="Times New Roman"/>
                <w:sz w:val="24"/>
                <w:szCs w:val="24"/>
              </w:rPr>
              <w:t>49.63 ± 7.54</w:t>
            </w:r>
          </w:p>
        </w:tc>
        <w:tc>
          <w:tcPr>
            <w:tcW w:w="2919" w:type="dxa"/>
            <w:tcBorders>
              <w:bottom w:val="single" w:sz="8" w:space="0" w:color="auto"/>
            </w:tcBorders>
          </w:tcPr>
          <w:p w14:paraId="043C6D31" w14:textId="6C147663" w:rsidR="00A35D7D" w:rsidRPr="007F5289" w:rsidRDefault="00A35D7D" w:rsidP="00A35D7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56ED">
              <w:rPr>
                <w:rFonts w:ascii="Times New Roman" w:eastAsia="SimSun" w:hAnsi="Times New Roman" w:cs="Times New Roman"/>
                <w:sz w:val="24"/>
                <w:szCs w:val="24"/>
                <w:lang w:val="en-GB"/>
              </w:rPr>
              <w:t>48.82 ± 10.11</w:t>
            </w:r>
          </w:p>
        </w:tc>
      </w:tr>
    </w:tbl>
    <w:p w14:paraId="60DB2081" w14:textId="4254178B" w:rsidR="002A4EE2" w:rsidRPr="002A4EE2" w:rsidRDefault="00FB6E0A" w:rsidP="0078101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E07F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5289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5289">
        <w:rPr>
          <w:rFonts w:ascii="Times New Roman" w:hAnsi="Times New Roman" w:cs="Times New Roman"/>
          <w:sz w:val="24"/>
          <w:szCs w:val="24"/>
        </w:rPr>
        <w:t xml:space="preserve"> standard devi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F6C1DA" w14:textId="6BB45709" w:rsidR="002A4EE2" w:rsidRDefault="002A4EE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8FC5AFE" w14:textId="2337EC6B" w:rsidR="00781018" w:rsidRPr="007F5289" w:rsidRDefault="00693A83" w:rsidP="00781018">
      <w:pPr>
        <w:jc w:val="left"/>
        <w:rPr>
          <w:rFonts w:ascii="Times New Roman" w:hAnsi="Times New Roman" w:cs="Times New Roman"/>
          <w:sz w:val="24"/>
          <w:szCs w:val="24"/>
        </w:rPr>
      </w:pPr>
      <w:r w:rsidRPr="00693A8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781018" w:rsidRPr="007F52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A4EE2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8101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1018" w:rsidRPr="007F5289">
        <w:rPr>
          <w:rFonts w:ascii="Times New Roman" w:hAnsi="Times New Roman" w:cs="Times New Roman"/>
          <w:sz w:val="24"/>
          <w:szCs w:val="24"/>
        </w:rPr>
        <w:t xml:space="preserve">Primer sequences for </w:t>
      </w:r>
      <w:proofErr w:type="spellStart"/>
      <w:r w:rsidR="00781018" w:rsidRPr="007F5289">
        <w:rPr>
          <w:rFonts w:ascii="Times New Roman" w:hAnsi="Times New Roman" w:cs="Times New Roman"/>
          <w:sz w:val="24"/>
          <w:szCs w:val="24"/>
        </w:rPr>
        <w:t>qMSP</w:t>
      </w:r>
      <w:proofErr w:type="spellEnd"/>
      <w:r w:rsidR="00781018" w:rsidRPr="007F5289">
        <w:rPr>
          <w:rFonts w:ascii="Times New Roman" w:hAnsi="Times New Roman" w:cs="Times New Roman"/>
          <w:sz w:val="24"/>
          <w:szCs w:val="24"/>
        </w:rPr>
        <w:t xml:space="preserve"> analysis</w:t>
      </w:r>
      <w:r w:rsidR="0078101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5920"/>
      </w:tblGrid>
      <w:tr w:rsidR="00781018" w:rsidRPr="007F5289" w14:paraId="0E31ECA1" w14:textId="77777777" w:rsidTr="00DA51AD">
        <w:tc>
          <w:tcPr>
            <w:tcW w:w="2376" w:type="dxa"/>
            <w:tcBorders>
              <w:top w:val="single" w:sz="8" w:space="0" w:color="auto"/>
              <w:bottom w:val="single" w:sz="4" w:space="0" w:color="auto"/>
            </w:tcBorders>
          </w:tcPr>
          <w:p w14:paraId="343BB78A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20" w:type="dxa"/>
            <w:tcBorders>
              <w:top w:val="single" w:sz="8" w:space="0" w:color="auto"/>
              <w:bottom w:val="single" w:sz="4" w:space="0" w:color="auto"/>
            </w:tcBorders>
          </w:tcPr>
          <w:p w14:paraId="71FCE6DF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Primers Sequences</w:t>
            </w:r>
          </w:p>
        </w:tc>
      </w:tr>
      <w:tr w:rsidR="00781018" w:rsidRPr="007F5289" w14:paraId="6860D980" w14:textId="77777777" w:rsidTr="00DA51AD">
        <w:tc>
          <w:tcPr>
            <w:tcW w:w="2376" w:type="dxa"/>
            <w:tcBorders>
              <w:top w:val="single" w:sz="4" w:space="0" w:color="auto"/>
            </w:tcBorders>
          </w:tcPr>
          <w:p w14:paraId="2C4F9A75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i/>
                <w:sz w:val="24"/>
                <w:szCs w:val="24"/>
              </w:rPr>
              <w:t>CDO1</w:t>
            </w:r>
          </w:p>
        </w:tc>
        <w:tc>
          <w:tcPr>
            <w:tcW w:w="5920" w:type="dxa"/>
            <w:tcBorders>
              <w:top w:val="single" w:sz="4" w:space="0" w:color="auto"/>
            </w:tcBorders>
          </w:tcPr>
          <w:p w14:paraId="04E5364D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7F52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GAGGGAGTTTAATAGTTC</w:t>
            </w:r>
          </w:p>
        </w:tc>
      </w:tr>
      <w:tr w:rsidR="00781018" w:rsidRPr="007F5289" w14:paraId="798C3792" w14:textId="77777777" w:rsidTr="00DA51AD">
        <w:tc>
          <w:tcPr>
            <w:tcW w:w="2376" w:type="dxa"/>
          </w:tcPr>
          <w:p w14:paraId="6684DFCF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</w:tcPr>
          <w:p w14:paraId="128B0003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R: GACGACATCCTTACGTTTCG</w:t>
            </w:r>
          </w:p>
        </w:tc>
      </w:tr>
      <w:tr w:rsidR="00781018" w:rsidRPr="007F5289" w14:paraId="363C4255" w14:textId="77777777" w:rsidTr="00DA51AD">
        <w:tc>
          <w:tcPr>
            <w:tcW w:w="2376" w:type="dxa"/>
          </w:tcPr>
          <w:p w14:paraId="133CDCFE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</w:tcPr>
          <w:p w14:paraId="20F6C6FB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P: CTAAATTTATACGTATATATC</w:t>
            </w:r>
          </w:p>
        </w:tc>
      </w:tr>
      <w:tr w:rsidR="00781018" w:rsidRPr="007F5289" w14:paraId="2934D6D7" w14:textId="77777777" w:rsidTr="00DA51AD">
        <w:tc>
          <w:tcPr>
            <w:tcW w:w="2376" w:type="dxa"/>
          </w:tcPr>
          <w:p w14:paraId="40C984BB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i/>
                <w:sz w:val="24"/>
                <w:szCs w:val="24"/>
              </w:rPr>
              <w:t>ZNF454</w:t>
            </w:r>
          </w:p>
        </w:tc>
        <w:tc>
          <w:tcPr>
            <w:tcW w:w="5920" w:type="dxa"/>
          </w:tcPr>
          <w:p w14:paraId="0DF5C936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F: GTAATGAGCGCGTTGAGTTC</w:t>
            </w:r>
          </w:p>
        </w:tc>
      </w:tr>
      <w:tr w:rsidR="00781018" w:rsidRPr="007F5289" w14:paraId="33643E65" w14:textId="77777777" w:rsidTr="00DA51AD">
        <w:tc>
          <w:tcPr>
            <w:tcW w:w="2376" w:type="dxa"/>
          </w:tcPr>
          <w:p w14:paraId="6B22AEC0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</w:tcPr>
          <w:p w14:paraId="2C96E1E1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R: GCCTACGAAAACAAAACACG</w:t>
            </w:r>
          </w:p>
        </w:tc>
      </w:tr>
      <w:tr w:rsidR="00781018" w:rsidRPr="007F5289" w14:paraId="201EB8B2" w14:textId="77777777" w:rsidTr="00DA51AD">
        <w:tc>
          <w:tcPr>
            <w:tcW w:w="2376" w:type="dxa"/>
          </w:tcPr>
          <w:p w14:paraId="27BA7160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</w:tcPr>
          <w:p w14:paraId="369C2AB2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P: CCGACGCTTTAAACGCGAA</w:t>
            </w:r>
          </w:p>
        </w:tc>
      </w:tr>
      <w:tr w:rsidR="00781018" w:rsidRPr="007F5289" w14:paraId="19D8D357" w14:textId="77777777" w:rsidTr="00DA51AD">
        <w:tc>
          <w:tcPr>
            <w:tcW w:w="2376" w:type="dxa"/>
          </w:tcPr>
          <w:p w14:paraId="55A049D2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TB</w:t>
            </w:r>
          </w:p>
        </w:tc>
        <w:tc>
          <w:tcPr>
            <w:tcW w:w="5920" w:type="dxa"/>
          </w:tcPr>
          <w:p w14:paraId="013CF03C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F: GGGATATGTAGAAAGTGTAAAG</w:t>
            </w:r>
          </w:p>
        </w:tc>
      </w:tr>
      <w:tr w:rsidR="00781018" w:rsidRPr="007F5289" w14:paraId="58614866" w14:textId="77777777" w:rsidTr="00DA51AD">
        <w:tc>
          <w:tcPr>
            <w:tcW w:w="2376" w:type="dxa"/>
          </w:tcPr>
          <w:p w14:paraId="2E306429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</w:tcPr>
          <w:p w14:paraId="117F36AD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R: CACAATAAATCTAAACAAACTCC</w:t>
            </w:r>
          </w:p>
        </w:tc>
      </w:tr>
      <w:tr w:rsidR="00781018" w:rsidRPr="007F5289" w14:paraId="46C6DE6E" w14:textId="77777777" w:rsidTr="00DA51AD">
        <w:tc>
          <w:tcPr>
            <w:tcW w:w="2376" w:type="dxa"/>
            <w:tcBorders>
              <w:bottom w:val="single" w:sz="8" w:space="0" w:color="auto"/>
            </w:tcBorders>
          </w:tcPr>
          <w:p w14:paraId="2723666F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0" w:type="dxa"/>
            <w:tcBorders>
              <w:bottom w:val="single" w:sz="8" w:space="0" w:color="auto"/>
            </w:tcBorders>
          </w:tcPr>
          <w:p w14:paraId="141D6560" w14:textId="77777777" w:rsidR="00781018" w:rsidRPr="007F5289" w:rsidRDefault="00781018" w:rsidP="00DA51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F5289">
              <w:rPr>
                <w:rFonts w:ascii="Times New Roman" w:hAnsi="Times New Roman" w:cs="Times New Roman"/>
                <w:sz w:val="24"/>
                <w:szCs w:val="24"/>
              </w:rPr>
              <w:t>P: CCCAACACACTTAACCA</w:t>
            </w:r>
          </w:p>
        </w:tc>
      </w:tr>
    </w:tbl>
    <w:p w14:paraId="564FF189" w14:textId="77777777" w:rsidR="00781018" w:rsidRPr="007F5289" w:rsidRDefault="00781018" w:rsidP="00781018">
      <w:pPr>
        <w:jc w:val="left"/>
        <w:rPr>
          <w:rFonts w:ascii="Times New Roman" w:hAnsi="Times New Roman" w:cs="Times New Roman"/>
          <w:sz w:val="24"/>
          <w:szCs w:val="24"/>
        </w:rPr>
      </w:pPr>
      <w:r w:rsidRPr="007F5289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5289">
        <w:rPr>
          <w:rFonts w:ascii="Times New Roman" w:hAnsi="Times New Roman" w:cs="Times New Roman"/>
          <w:sz w:val="24"/>
          <w:szCs w:val="24"/>
        </w:rPr>
        <w:t xml:space="preserve"> forward; 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5289">
        <w:rPr>
          <w:rFonts w:ascii="Times New Roman" w:hAnsi="Times New Roman" w:cs="Times New Roman"/>
          <w:sz w:val="24"/>
          <w:szCs w:val="24"/>
        </w:rPr>
        <w:t xml:space="preserve"> reversed; 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F5289">
        <w:rPr>
          <w:rFonts w:ascii="Times New Roman" w:hAnsi="Times New Roman" w:cs="Times New Roman"/>
          <w:sz w:val="24"/>
          <w:szCs w:val="24"/>
        </w:rPr>
        <w:t xml:space="preserve"> prob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169C232" w14:textId="77777777" w:rsidR="006D37D0" w:rsidRPr="00781018" w:rsidRDefault="006D37D0"/>
    <w:sectPr w:rsidR="006D37D0" w:rsidRPr="0078101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EA76D" w14:textId="77777777" w:rsidR="00C841B7" w:rsidRDefault="00C841B7" w:rsidP="00781018">
      <w:r>
        <w:separator/>
      </w:r>
    </w:p>
  </w:endnote>
  <w:endnote w:type="continuationSeparator" w:id="0">
    <w:p w14:paraId="543246E0" w14:textId="77777777" w:rsidR="00C841B7" w:rsidRDefault="00C841B7" w:rsidP="007810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46dcae81">
    <w:altName w:val="Segoe Print"/>
    <w:panose1 w:val="00000000000000000000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CCEB15" w14:textId="77777777" w:rsidR="00C841B7" w:rsidRDefault="00C841B7" w:rsidP="00781018">
      <w:r>
        <w:separator/>
      </w:r>
    </w:p>
  </w:footnote>
  <w:footnote w:type="continuationSeparator" w:id="0">
    <w:p w14:paraId="1722FCA3" w14:textId="77777777" w:rsidR="00C841B7" w:rsidRDefault="00C841B7" w:rsidP="0078101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A6CD4" w14:textId="4FC5EC61" w:rsidR="00781018" w:rsidRDefault="00781018" w:rsidP="00781018">
    <w:pPr>
      <w:pStyle w:val="Header"/>
      <w:jc w:val="left"/>
    </w:pPr>
    <w:r>
      <w:rPr>
        <w:noProof/>
      </w:rPr>
      <w:drawing>
        <wp:inline distT="0" distB="0" distL="0" distR="0" wp14:anchorId="770A35B4" wp14:editId="5DBB2CE1">
          <wp:extent cx="1382395" cy="496570"/>
          <wp:effectExtent l="0" t="0" r="8255" b="0"/>
          <wp:docPr id="7" name="Picture 7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73"/>
    <w:rsid w:val="000D3EC0"/>
    <w:rsid w:val="0014372E"/>
    <w:rsid w:val="002A4EE2"/>
    <w:rsid w:val="00383848"/>
    <w:rsid w:val="003F3D69"/>
    <w:rsid w:val="00444A82"/>
    <w:rsid w:val="00477D58"/>
    <w:rsid w:val="004F59E6"/>
    <w:rsid w:val="005620D2"/>
    <w:rsid w:val="00693A83"/>
    <w:rsid w:val="006D37D0"/>
    <w:rsid w:val="007005C3"/>
    <w:rsid w:val="0075240F"/>
    <w:rsid w:val="00781018"/>
    <w:rsid w:val="008B0C73"/>
    <w:rsid w:val="00A35D7D"/>
    <w:rsid w:val="00B44CBE"/>
    <w:rsid w:val="00B663A4"/>
    <w:rsid w:val="00C417A6"/>
    <w:rsid w:val="00C841B7"/>
    <w:rsid w:val="00D13BEE"/>
    <w:rsid w:val="00D45159"/>
    <w:rsid w:val="00D84B6C"/>
    <w:rsid w:val="00E36DDE"/>
    <w:rsid w:val="00E50F94"/>
    <w:rsid w:val="00FB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056CB9E"/>
  <w15:chartTrackingRefBased/>
  <w15:docId w15:val="{CA7DE48D-2FA7-40D8-AD8F-0C76899C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01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10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101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10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1018"/>
    <w:rPr>
      <w:sz w:val="18"/>
      <w:szCs w:val="18"/>
    </w:rPr>
  </w:style>
  <w:style w:type="character" w:customStyle="1" w:styleId="fontstyle01">
    <w:name w:val="fontstyle01"/>
    <w:basedOn w:val="DefaultParagraphFont"/>
    <w:qFormat/>
    <w:rsid w:val="00781018"/>
    <w:rPr>
      <w:rFonts w:ascii="AdvOT46dcae81" w:hAnsi="AdvOT46dcae81" w:hint="default"/>
      <w:color w:val="000000"/>
      <w:sz w:val="20"/>
      <w:szCs w:val="20"/>
    </w:rPr>
  </w:style>
  <w:style w:type="paragraph" w:customStyle="1" w:styleId="SupplementaryMaterial">
    <w:name w:val="Supplementary Material"/>
    <w:basedOn w:val="Title"/>
    <w:next w:val="Title"/>
    <w:qFormat/>
    <w:rsid w:val="00781018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781018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81018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TableGrid">
    <w:name w:val="Table Grid"/>
    <w:basedOn w:val="TableNormal"/>
    <w:uiPriority w:val="39"/>
    <w:rsid w:val="007810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96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5</Pages>
  <Words>667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ei</dc:creator>
  <cp:keywords/>
  <dc:description/>
  <cp:lastModifiedBy>Naimeng Liu</cp:lastModifiedBy>
  <cp:revision>15</cp:revision>
  <dcterms:created xsi:type="dcterms:W3CDTF">2021-05-25T13:44:00Z</dcterms:created>
  <dcterms:modified xsi:type="dcterms:W3CDTF">2022-03-29T06:44:00Z</dcterms:modified>
</cp:coreProperties>
</file>